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873F1" w14:textId="77777777" w:rsidR="00DF671D" w:rsidRPr="002079A3" w:rsidRDefault="00DF671D" w:rsidP="00DF671D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2079A3">
        <w:rPr>
          <w:rFonts w:ascii="Arial" w:hAnsi="Arial" w:cs="Arial"/>
          <w:b/>
          <w:color w:val="000000"/>
          <w:sz w:val="22"/>
          <w:szCs w:val="22"/>
        </w:rPr>
        <w:t>Supplemental Information</w:t>
      </w:r>
    </w:p>
    <w:p w14:paraId="0894C73C" w14:textId="77777777" w:rsidR="00DF671D" w:rsidRPr="002079A3" w:rsidRDefault="00DF671D" w:rsidP="00DF671D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4EAC04BD" w14:textId="77777777" w:rsidR="00DF671D" w:rsidRPr="002079A3" w:rsidRDefault="00DF671D" w:rsidP="00DF671D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2079A3">
        <w:rPr>
          <w:rFonts w:ascii="Arial" w:hAnsi="Arial" w:cs="Arial"/>
          <w:b/>
          <w:color w:val="000000"/>
          <w:sz w:val="22"/>
          <w:szCs w:val="22"/>
        </w:rPr>
        <w:t>Method:</w:t>
      </w:r>
    </w:p>
    <w:p w14:paraId="383EAC7D" w14:textId="77777777" w:rsidR="00DF671D" w:rsidRPr="002079A3" w:rsidRDefault="00DF671D" w:rsidP="00DF671D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bookmarkEnd w:id="0"/>
    </w:p>
    <w:p w14:paraId="576C0B7B" w14:textId="77777777" w:rsidR="00DF671D" w:rsidRPr="002079A3" w:rsidRDefault="00DF671D" w:rsidP="00DF671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2079A3">
        <w:rPr>
          <w:rFonts w:ascii="Arial" w:hAnsi="Arial" w:cs="Arial"/>
          <w:b/>
          <w:sz w:val="22"/>
          <w:szCs w:val="22"/>
        </w:rPr>
        <w:t xml:space="preserve">Mice: </w:t>
      </w:r>
      <w:r w:rsidRPr="002079A3">
        <w:rPr>
          <w:rFonts w:ascii="Arial" w:hAnsi="Arial" w:cs="Arial"/>
          <w:sz w:val="22"/>
          <w:szCs w:val="22"/>
        </w:rPr>
        <w:t xml:space="preserve">All animal experiments were approved by University of Alabama at Birmingham IACUC. C57BL/6 male mice at 2 months of age were i.p. injected with saline or TG at 10 mg/kg. The mouse cortex was dissected 3 hours later, and flash frozen in liquid nitrogen and stored at -80°C for western blot (n=3 each control versus TG) and proteomics assays (from 3 control mice and 2 TG treated mice). </w:t>
      </w:r>
    </w:p>
    <w:p w14:paraId="67013FE1" w14:textId="77777777" w:rsidR="00DF671D" w:rsidRPr="002079A3" w:rsidRDefault="00DF671D" w:rsidP="00DF671D">
      <w:pPr>
        <w:jc w:val="both"/>
      </w:pPr>
    </w:p>
    <w:p w14:paraId="35FC7E8B" w14:textId="77777777" w:rsidR="00DF671D" w:rsidRPr="002079A3" w:rsidRDefault="00DF671D" w:rsidP="00DF671D">
      <w:pPr>
        <w:shd w:val="clear" w:color="auto" w:fill="FFFFFF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2079A3">
        <w:rPr>
          <w:rFonts w:ascii="Arial" w:hAnsi="Arial" w:cs="Arial"/>
          <w:b/>
          <w:sz w:val="22"/>
          <w:szCs w:val="22"/>
        </w:rPr>
        <w:t>Western blot analyses:</w:t>
      </w:r>
      <w:r w:rsidRPr="002079A3">
        <w:rPr>
          <w:rFonts w:ascii="Arial" w:hAnsi="Arial" w:cs="Arial"/>
          <w:sz w:val="22"/>
          <w:szCs w:val="22"/>
        </w:rPr>
        <w:t xml:space="preserve"> Mouse cortex samples were lysed in lysis buffer with 50 mM Tris pH 7.4, 175 mM NaCl, 5 mM EDTA pH 8.0. Western blots were performed using O-GlcNAc (UAB </w:t>
      </w:r>
      <w:proofErr w:type="spellStart"/>
      <w:r w:rsidRPr="002079A3">
        <w:rPr>
          <w:rFonts w:ascii="Arial" w:hAnsi="Arial" w:cs="Arial"/>
          <w:sz w:val="22"/>
          <w:szCs w:val="22"/>
        </w:rPr>
        <w:t>hybridoma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core, CTD110.6, 1:10,000) and GAPDH (Millipore, MAB374, 1:5000) antibodies.</w:t>
      </w:r>
      <w:r w:rsidRPr="002079A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B9184F" w:rsidRPr="002079A3">
        <w:rPr>
          <w:rFonts w:ascii="Arial" w:hAnsi="Arial" w:cs="Arial"/>
          <w:sz w:val="22"/>
          <w:szCs w:val="22"/>
          <w:shd w:val="clear" w:color="auto" w:fill="FFFFFF"/>
        </w:rPr>
        <w:t xml:space="preserve">Specificity of the antibody for O-GlcNAcylated proteins in this protocol was verified by competition of the label with N-acetyl Glucosamine.  </w:t>
      </w:r>
      <w:r w:rsidRPr="002079A3">
        <w:rPr>
          <w:rFonts w:ascii="Arial" w:hAnsi="Arial" w:cs="Arial"/>
          <w:sz w:val="22"/>
          <w:szCs w:val="22"/>
          <w:shd w:val="clear" w:color="auto" w:fill="FFFFFF"/>
        </w:rPr>
        <w:t xml:space="preserve">GraphPad Prism 8.2.1. </w:t>
      </w:r>
      <w:r w:rsidRPr="002079A3">
        <w:rPr>
          <w:rFonts w:ascii="Arial" w:hAnsi="Arial" w:cs="Arial"/>
          <w:sz w:val="22"/>
          <w:szCs w:val="22"/>
        </w:rPr>
        <w:t>(</w:t>
      </w:r>
      <w:r w:rsidRPr="002079A3">
        <w:rPr>
          <w:rFonts w:ascii="Arial" w:hAnsi="Arial" w:cs="Arial"/>
          <w:sz w:val="22"/>
          <w:szCs w:val="22"/>
          <w:shd w:val="clear" w:color="auto" w:fill="FFFFFF"/>
        </w:rPr>
        <w:t xml:space="preserve">GraphPad software, Inc, La Jolla, CA) was used for statistical analyses. ImageJ was used for density quantification. A value of </w:t>
      </w:r>
      <w:r w:rsidRPr="002079A3">
        <w:rPr>
          <w:rFonts w:ascii="Arial" w:hAnsi="Arial" w:cs="Arial"/>
          <w:i/>
          <w:sz w:val="22"/>
          <w:szCs w:val="22"/>
          <w:shd w:val="clear" w:color="auto" w:fill="FFFFFF"/>
        </w:rPr>
        <w:t>p</w:t>
      </w:r>
      <w:r w:rsidRPr="002079A3">
        <w:rPr>
          <w:rFonts w:ascii="Arial" w:hAnsi="Arial" w:cs="Arial"/>
          <w:sz w:val="22"/>
          <w:szCs w:val="22"/>
          <w:shd w:val="clear" w:color="auto" w:fill="FFFFFF"/>
        </w:rPr>
        <w:t xml:space="preserve"> &lt; 0.05 was considered significant. </w:t>
      </w:r>
    </w:p>
    <w:p w14:paraId="328F723D" w14:textId="77777777" w:rsidR="00DF671D" w:rsidRPr="002079A3" w:rsidRDefault="00DF671D" w:rsidP="00DF671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441E5C89" w14:textId="77777777" w:rsidR="00DF671D" w:rsidRPr="002079A3" w:rsidRDefault="00DF671D" w:rsidP="00DF671D">
      <w:pPr>
        <w:pStyle w:val="BodyText2"/>
        <w:widowControl w:val="0"/>
        <w:tabs>
          <w:tab w:val="left" w:pos="360"/>
        </w:tabs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79A3">
        <w:rPr>
          <w:rFonts w:ascii="Arial" w:hAnsi="Arial" w:cs="Arial"/>
          <w:color w:val="000000" w:themeColor="text1"/>
          <w:sz w:val="22"/>
          <w:szCs w:val="22"/>
        </w:rPr>
        <w:t>T</w:t>
      </w:r>
      <w:r w:rsidRPr="002079A3">
        <w:rPr>
          <w:rFonts w:ascii="Arial" w:hAnsi="Arial" w:cs="Arial"/>
          <w:bCs w:val="0"/>
          <w:color w:val="000000" w:themeColor="text1"/>
          <w:sz w:val="22"/>
          <w:szCs w:val="22"/>
          <w:lang w:val="en-GB"/>
        </w:rPr>
        <w:t>issue homogenization and protein digestion, TMT labelling, and fractionation.</w:t>
      </w:r>
      <w:r w:rsidRPr="002079A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Cortex tissues (~30 mg) was homogenized in 600 </w:t>
      </w:r>
      <w:proofErr w:type="spellStart"/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 of lysis buffer (8 M urea, 60 mM NH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  <w:lang w:val="en-GB"/>
        </w:rPr>
        <w:t>4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HCO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  <w:lang w:val="en-GB"/>
        </w:rPr>
        <w:t>3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, 1x HALT phosphatase inhibitor cocktail (Pierce), 20 </w:t>
      </w:r>
      <w:proofErr w:type="spellStart"/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μM</w:t>
      </w:r>
      <w:proofErr w:type="spellEnd"/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 PUGNAc and 10 mM dithiothreitol (DTT). After homogenization, proteins were reduced and alkylated by incubated at 37 ˚C for 1 followed by another 30 min with 25 mM Iodoacetamide (IAA). The sample was then diluted 4-fold with 50 mM NH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  <w:lang w:val="en-GB"/>
        </w:rPr>
        <w:t>4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HCO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  <w:lang w:val="en-GB"/>
        </w:rPr>
        <w:t>3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, 2 mM CaCl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  <w:lang w:val="en-GB"/>
        </w:rPr>
        <w:t>2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, and digested with trypsin (1:50 enzyme-to-substrate ratio), first for 3 h at 37˚C, then overnight at room temperature after being further diluted one fold and same amount of trypsin added. After digestion, the solution was acidified with 10% trifluoroacetic acid 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 w:bidi="he-IL"/>
        </w:rPr>
        <w:t>‎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(TFA) and centrifuged at 14,000 g for 20 min before desalted by C18 solid phase extraction (SPE) and concentrated using Speed-Vac. Peptide concentration was determined with BCA assay (Pierce) (</w:t>
      </w:r>
      <w:r w:rsidRPr="002079A3">
        <w:rPr>
          <w:rFonts w:ascii="Arial" w:hAnsi="Arial" w:cs="Arial"/>
          <w:bCs w:val="0"/>
          <w:color w:val="000000" w:themeColor="text1"/>
          <w:sz w:val="22"/>
          <w:szCs w:val="22"/>
          <w:lang w:val="en-GB"/>
        </w:rPr>
        <w:t xml:space="preserve">Supplemental Figure </w:t>
      </w:r>
      <w:r w:rsidR="00FE5CA5" w:rsidRPr="002079A3">
        <w:rPr>
          <w:rFonts w:ascii="Arial" w:hAnsi="Arial" w:cs="Arial"/>
          <w:bCs w:val="0"/>
          <w:color w:val="000000" w:themeColor="text1"/>
          <w:sz w:val="22"/>
          <w:szCs w:val="22"/>
          <w:lang w:val="en-GB"/>
        </w:rPr>
        <w:t>2</w:t>
      </w:r>
      <w:r w:rsidRPr="002079A3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). </w:t>
      </w:r>
    </w:p>
    <w:p w14:paraId="5BD0CD75" w14:textId="77777777" w:rsidR="00DF671D" w:rsidRPr="002079A3" w:rsidRDefault="00DF671D" w:rsidP="00DF671D">
      <w:pPr>
        <w:jc w:val="both"/>
        <w:rPr>
          <w:color w:val="000000" w:themeColor="text1"/>
          <w:lang w:val="en-GB"/>
        </w:rPr>
      </w:pPr>
    </w:p>
    <w:p w14:paraId="7466EB99" w14:textId="77777777" w:rsidR="00DF671D" w:rsidRPr="002079A3" w:rsidRDefault="00DF671D" w:rsidP="00DF671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2079A3">
        <w:rPr>
          <w:rFonts w:ascii="Arial" w:hAnsi="Arial" w:cs="Arial"/>
          <w:sz w:val="22"/>
          <w:szCs w:val="22"/>
          <w:lang w:val="en-GB"/>
        </w:rPr>
        <w:t xml:space="preserve">Peptides from control and mice treated TG (n=3 for each group) were used for isobaric TMT labelling.  ~500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g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peptides from each sample were dried down and dissolved in 180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250 mM sodium borate, pH 8.6, before 5 mg of TMT-6 in 430 µL acetonitrile (ACN) was added. The detailed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labeling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and mixing information in the TMT-6 experiments was similar as previously described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NzwvWWVhcj48UmVj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NzwvWWVhcj48UmVj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Wang et al., 2017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. The reaction was allowed to carry on at RT for 90 min before terminated with 5% hydroxylamine. Samples with different TMT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labeling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in the same TMT-6 experiment were combined and desalted on C18 SPE column. The combined peptides were fractionated on a 250 x 4.6 mm C18 column by Agilent 1200 HPLC System (Agilent) using the basic pH RPLC method and concatenated into 6 final fractions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/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Wang&lt;/Author&gt;&lt;Year&gt;2011&lt;/Year&gt;&lt;RecNum&gt;33&lt;/RecNum&gt;&lt;DisplayText&gt;(Wang et al., 2011)&lt;/DisplayText&gt;&lt;record&gt;&lt;rec-number&gt;33&lt;/rec-number&gt;&lt;foreign-keys&gt;&lt;key app="EN" db-id="0wfvvrdd1w0vwqezwpdpdp9hfsf9f9ffx9ea" timestamp="1464705932"&gt;33&lt;/key&gt;&lt;/foreign-keys&gt;&lt;ref-type name="Journal Article"&gt;17&lt;/ref-type&gt;&lt;contributors&gt;&lt;authors&gt;&lt;author&gt;Wang, Yuexi&lt;/author&gt;&lt;author&gt;Yang, Feng&lt;/author&gt;&lt;author&gt;Gritsenko, Marina A&lt;/author&gt;&lt;author&gt;Wang, Yingchun&lt;/author&gt;&lt;author&gt;Clauss, Therese&lt;/author&gt;&lt;author&gt;Liu, Tao&lt;/author&gt;&lt;author&gt;Shen, Yufeng&lt;/author&gt;&lt;author&gt;Monroe, Matthew E&lt;/author&gt;&lt;author&gt;Lopez</w:instrText>
      </w:r>
      <w:r w:rsidR="00FE5CA5" w:rsidRPr="002079A3">
        <w:rPr>
          <w:rFonts w:ascii="Cambria Math" w:hAnsi="Cambria Math" w:cs="Cambria Math"/>
          <w:sz w:val="22"/>
          <w:szCs w:val="22"/>
          <w:lang w:val="en-GB"/>
        </w:rPr>
        <w:instrText>‐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>Ferrer, Daniel&lt;/author&gt;&lt;author&gt;Reno, Theresa&lt;/author&gt;&lt;/authors&gt;&lt;/contributors&gt;&lt;titles&gt;&lt;title&gt;Reversed</w:instrText>
      </w:r>
      <w:r w:rsidR="00FE5CA5" w:rsidRPr="002079A3">
        <w:rPr>
          <w:rFonts w:ascii="Cambria Math" w:hAnsi="Cambria Math" w:cs="Cambria Math"/>
          <w:sz w:val="22"/>
          <w:szCs w:val="22"/>
          <w:lang w:val="en-GB"/>
        </w:rPr>
        <w:instrText>‐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>phase chromatography with multiple fraction concatenation strategy for proteome profiling of human MCF10A cells&lt;/title&gt;&lt;secondary-title&gt;Proteomics&lt;/secondary-title&gt;&lt;/titles&gt;&lt;periodical&gt;&lt;full-title&gt;Proteomics&lt;/full-title&gt;&lt;/periodical&gt;&lt;pages&gt;2019-2026&lt;/pages&gt;&lt;volume&gt;11&lt;/volume&gt;&lt;number&gt;10&lt;/number&gt;&lt;dates&gt;&lt;year&gt;2011&lt;/year&gt;&lt;/dates&gt;&lt;isbn&gt;1615-9861&lt;/isbn&gt;&lt;urls&gt;&lt;related-urls&gt;&lt;url&gt;http://onlinelibrary.wiley.com/store/10.1002/pmic.201000722/asset/2019_ftp.pdf?v=1&amp;amp;t=iovk6rqb&amp;amp;s=47c5ba5807695f150b77506c6108d5bdaa625eb6&lt;/url&gt;&lt;/related-urls&gt;&lt;/urls&gt;&lt;/record&gt;&lt;/Cite&gt;&lt;/EndNote&gt;</w:instrText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Wang et al., 2011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 for enrichment of O-GlcNAc 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(</w:t>
      </w:r>
      <w:r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l Figure </w:t>
      </w:r>
      <w:r w:rsidR="00FE5CA5"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  <w:r w:rsidRPr="002079A3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p w14:paraId="2B695494" w14:textId="77777777" w:rsidR="00DF671D" w:rsidRPr="002079A3" w:rsidRDefault="00DF671D" w:rsidP="00DF671D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2DE7F52" w14:textId="77777777" w:rsidR="00DF671D" w:rsidRPr="002079A3" w:rsidRDefault="00DF671D" w:rsidP="00DF671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2079A3">
        <w:rPr>
          <w:rFonts w:ascii="Arial" w:hAnsi="Arial" w:cs="Arial"/>
          <w:b/>
          <w:sz w:val="22"/>
          <w:szCs w:val="22"/>
          <w:lang w:val="en-GB"/>
        </w:rPr>
        <w:t xml:space="preserve">Enrichment of O-GlcNAc. 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Enrichment of O-GlcNAc followed the CEPC method as previously described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MDwvWWVhcj48UmVj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MDwvWWVhcj48UmVj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Alfaro et al., 2012; Wang et al., 2010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 with minor modifications. The fractionated peptides (~300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g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) were dried in vacuum and re-suspended in 1.1 mL of 20 mM HEPES, pH 7.9, and 80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100 mM MnCl</w:t>
      </w:r>
      <w:r w:rsidRPr="002079A3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, 75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0.5 mM UDP-GalNAz, 62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GalT1 and 2.5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PNGase F (500 U/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, New England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Biolabs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) were added. The mixture were incubated at 4 ˚C for ~20 h, and then at RT for 3 h. After this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glycotransfer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step, the peptides were reacted with 1 mM biotin-PEG-PC-alkyne (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Ambergen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>) in 20 mM HEPES, pH 7.9 using 0.8 mM CuSO</w:t>
      </w:r>
      <w:r w:rsidRPr="002079A3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, 4 mM tris(3-hydroxypropyltriazolylmethyl)amine (THPTA), 20 mM sodium ascorbate, 20 mM aminoguanidine as the catalyst for copper catalysed alkyne-azide cycloaddition (CuAAC, or click chemistry)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/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Hong&lt;/Author&gt;&lt;Year&gt;2009&lt;/Year&gt;&lt;RecNum&gt;5313&lt;/RecNum&gt;&lt;DisplayText&gt;(Hong et al., 2009)&lt;/DisplayText&gt;&lt;record&gt;&lt;rec-number&gt;5313&lt;/rec-number&gt;&lt;foreign-keys&gt;&lt;key app="EN" db-id="s9f20ra5f0t0x0evpsapfap0rvrdrfdss2ar" timestamp="1396646578"&gt;5313&lt;/key&gt;&lt;/foreign-keys&gt;&lt;ref-type name="Journal Article"&gt;17&lt;/ref-type&gt;&lt;contributors&gt;&lt;authors&gt;&lt;author&gt;Hong, Vu&lt;/author&gt;&lt;author&gt;Presolski, Stanislav I&lt;/author&gt;&lt;author&gt;Ma, Celia&lt;/author&gt;&lt;author&gt;Finn, MG&lt;/author&gt;&lt;/authors&gt;&lt;/contributors&gt;&lt;titles&gt;&lt;title&gt;Analysis and Optimization of Copper</w:instrText>
      </w:r>
      <w:r w:rsidR="00FE5CA5" w:rsidRPr="002079A3">
        <w:rPr>
          <w:rFonts w:ascii="Cambria Math" w:hAnsi="Cambria Math" w:cs="Cambria Math"/>
          <w:sz w:val="22"/>
          <w:szCs w:val="22"/>
          <w:lang w:val="en-GB"/>
        </w:rPr>
        <w:instrText>‐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>Catalyzed Azide–Alkyne Cycloaddition for Bioconjugation&lt;/title&gt;&lt;secondary-title&gt;Angewandte Chemie International Edition&lt;/secondary-title&gt;&lt;/titles&gt;&lt;periodical&gt;&lt;full-title&gt;Angewandte Chemie International Edition&lt;/full-title&gt;&lt;/periodical&gt;&lt;pages&gt;9879-9883&lt;/pages&gt;&lt;volume&gt;48&lt;/volume&gt;&lt;number&gt;52&lt;/number&gt;&lt;dates&gt;&lt;year&gt;2009&lt;/year&gt;&lt;/dates&gt;&lt;isbn&gt;1521-3773&lt;/isbn&gt;&lt;urls&gt;&lt;/urls&gt;&lt;/record&gt;&lt;/Cite&gt;&lt;/EndNote&gt;</w:instrText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Hong et al., 2009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. Extra reagents were removed by C18 SPE. The peptides were neutralized with PBS and incubated with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NeutrAvidin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agarose resin (Pierce) for 2 h at RT, and washed thoroughly with 2 M Urea in PBS (6x), 4 M Urea in 50 mM NH</w:t>
      </w:r>
      <w:r w:rsidRPr="002079A3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r w:rsidRPr="002079A3">
        <w:rPr>
          <w:rFonts w:ascii="Arial" w:hAnsi="Arial" w:cs="Arial"/>
          <w:sz w:val="22"/>
          <w:szCs w:val="22"/>
          <w:lang w:val="en-GB"/>
        </w:rPr>
        <w:t>HCO</w:t>
      </w:r>
      <w:r w:rsidRPr="002079A3">
        <w:rPr>
          <w:rFonts w:ascii="Arial" w:hAnsi="Arial" w:cs="Arial"/>
          <w:sz w:val="22"/>
          <w:szCs w:val="22"/>
          <w:vertAlign w:val="subscript"/>
          <w:lang w:val="en-GB"/>
        </w:rPr>
        <w:t xml:space="preserve">3 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(6x), 2 M NaCl (6x), water (1x), and 70% MeOH (5x). In the end, the O-GlcNAc peptides were released from the resin by 365 nm UV radiation for 25 min 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(</w:t>
      </w:r>
      <w:r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l Figure </w:t>
      </w:r>
      <w:r w:rsidR="00FE5CA5"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  <w:r w:rsidRPr="002079A3">
        <w:rPr>
          <w:rFonts w:ascii="Arial" w:hAnsi="Arial" w:cs="Arial"/>
          <w:sz w:val="22"/>
          <w:szCs w:val="22"/>
          <w:lang w:val="en-GB"/>
        </w:rPr>
        <w:t>.</w:t>
      </w:r>
    </w:p>
    <w:p w14:paraId="2CC72031" w14:textId="77777777" w:rsidR="00DF671D" w:rsidRPr="002079A3" w:rsidRDefault="00DF671D" w:rsidP="00DF671D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E2AC281" w14:textId="77777777" w:rsidR="00DF671D" w:rsidRPr="002079A3" w:rsidRDefault="00DF671D" w:rsidP="00DF671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2079A3">
        <w:rPr>
          <w:rFonts w:ascii="Arial" w:hAnsi="Arial" w:cs="Arial"/>
          <w:b/>
          <w:sz w:val="22"/>
          <w:szCs w:val="22"/>
          <w:lang w:val="en-GB"/>
        </w:rPr>
        <w:t>LC-MS/MS and data analysis.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 The enriched O-GlcNAc peptide samples were injected and </w:t>
      </w:r>
      <w:r w:rsidR="004F0623" w:rsidRPr="002079A3">
        <w:rPr>
          <w:rFonts w:ascii="Arial" w:hAnsi="Arial" w:cs="Arial"/>
          <w:sz w:val="22"/>
          <w:szCs w:val="22"/>
          <w:lang w:val="en-GB"/>
        </w:rPr>
        <w:t>analysed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 using a Waters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nanoAquity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UPLC system coupled online to a LTQ Orbitrap Velos MS (Thermo Scientific) as previously described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NzwvWWVhcj48UmVj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XYW5nPC9BdXRob3I+PFllYXI+MjAxNzwvWWVhcj48UmVj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  <w:lang w:val="en-GB"/>
        </w:rPr>
      </w:r>
      <w:r w:rsidR="00FE5CA5"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Wang et al., 2017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>. Samples were separated on a home-made column</w:t>
      </w:r>
      <w:r w:rsidRPr="002079A3">
        <w:rPr>
          <w:rFonts w:ascii="Arial" w:hAnsi="Arial" w:cs="Arial"/>
          <w:sz w:val="22"/>
          <w:szCs w:val="22"/>
        </w:rPr>
        <w:t xml:space="preserve"> (75 </w:t>
      </w:r>
      <w:proofErr w:type="spellStart"/>
      <w:r w:rsidRPr="002079A3">
        <w:rPr>
          <w:rFonts w:ascii="Arial" w:hAnsi="Arial" w:cs="Arial"/>
          <w:sz w:val="22"/>
          <w:szCs w:val="22"/>
        </w:rPr>
        <w:t>μm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inner diameter, 70 cm long, packed with 3μm C18 particles (Phenomenex) 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with 1) a 100-min gradient.  Full MS spectra (400-2,000 m/z) were acquired with a resolution of 60,000. Top 10 most intensive precursor ions were selected for MS/MS using alternating ETD and HCD. One hundred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ms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activation time and supplemental activation were used in ETD, and the product ions were detected in an ion trap. Thirty-two percent normalized collision energy was used in HCD fragmentation, and the product ions were detected in the Orbitrap with a resolution of 7,500.  </w:t>
      </w:r>
    </w:p>
    <w:p w14:paraId="7974C360" w14:textId="77777777" w:rsidR="00DF671D" w:rsidRPr="002079A3" w:rsidRDefault="00DF671D" w:rsidP="00DF671D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F78251A" w14:textId="77777777" w:rsidR="00DF671D" w:rsidRPr="002079A3" w:rsidRDefault="00DF671D" w:rsidP="00DF671D">
      <w:pPr>
        <w:jc w:val="both"/>
        <w:rPr>
          <w:rFonts w:ascii="Arial" w:hAnsi="Arial" w:cs="Arial"/>
          <w:sz w:val="22"/>
          <w:szCs w:val="22"/>
        </w:rPr>
      </w:pPr>
      <w:r w:rsidRPr="002079A3">
        <w:rPr>
          <w:rFonts w:ascii="Arial" w:hAnsi="Arial" w:cs="Arial"/>
          <w:sz w:val="22"/>
          <w:szCs w:val="22"/>
          <w:lang w:val="en-GB"/>
        </w:rPr>
        <w:t xml:space="preserve">Data were searched against a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UniProt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protein database (version 2015_04) in the decoy mode using</w:t>
      </w:r>
      <w:r w:rsidRPr="002079A3">
        <w:rPr>
          <w:rFonts w:ascii="Arial" w:hAnsi="Arial" w:cs="Arial"/>
          <w:sz w:val="22"/>
          <w:szCs w:val="22"/>
        </w:rPr>
        <w:t xml:space="preserve"> MS-GF+ (v9881)</w:t>
      </w:r>
      <w:r w:rsidRPr="002079A3">
        <w:rPr>
          <w:rFonts w:ascii="Arial" w:hAnsi="Arial" w:cs="Arial"/>
          <w:sz w:val="22"/>
          <w:szCs w:val="22"/>
        </w:rPr>
        <w:fldChar w:fldCharType="begin"/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 &lt;EndNote&gt;&lt;Cite&gt;&lt;Author&gt;Kim&lt;/Author&gt;&lt;Year&gt;2014&lt;/Year&gt;&lt;RecNum&gt;35&lt;/RecNum&gt;&lt;DisplayText&gt;(Kim and Pevzner, 2014)&lt;/DisplayText&gt;&lt;record&gt;&lt;rec-number&gt;35&lt;/rec-number&gt;&lt;foreign-keys&gt;&lt;key app="EN" db-id="0wfvvrdd1w0vwqezwpdpdp9hfsf9f9ffx9ea" timestamp="1464705932"&gt;35&lt;/key&gt;&lt;/foreign-keys&gt;&lt;ref-type name="Journal Article"&gt;17&lt;/ref-type&gt;&lt;contributors&gt;&lt;authors&gt;&lt;author&gt;Kim, S.&lt;/author&gt;&lt;author&gt;Pevzner, P. A.&lt;/author&gt;&lt;/authors&gt;&lt;/contributors&gt;&lt;auth-address&gt;Department of Computer Science and Engineering, University of California San Diego, La Jolla, California 92093, USA.&lt;/auth-address&gt;&lt;titles&gt;&lt;title&gt;MS-GF+ makes progress towards a universal database search tool for proteomics&lt;/title&gt;&lt;secondary-title&gt;Nat Commun&lt;/secondary-title&gt;&lt;alt-title&gt;Nature communications&lt;/alt-title&gt;&lt;/titles&gt;&lt;alt-periodical&gt;&lt;full-title&gt;Nature communications&lt;/full-title&gt;&lt;/alt-periodical&gt;&lt;pages&gt;5277&lt;/pages&gt;&lt;volume&gt;5&lt;/volume&gt;&lt;edition&gt;2014/11/02&lt;/edition&gt;&lt;dates&gt;&lt;year&gt;2014&lt;/year&gt;&lt;/dates&gt;&lt;isbn&gt;2041-1723&lt;/isbn&gt;&lt;accession-num&gt;25358478&lt;/accession-num&gt;&lt;urls&gt;&lt;/urls&gt;&lt;electronic-resource-num&gt;10.1038/ncomms6277&lt;/electronic-resource-num&gt;&lt;remote-database-provider&gt;Nlm&lt;/remote-database-provider&gt;&lt;language&gt;eng&lt;/language&gt;&lt;/record&gt;&lt;/Cite&gt;&lt;/EndNote&gt;</w:instrText>
      </w:r>
      <w:r w:rsidRPr="002079A3">
        <w:rPr>
          <w:rFonts w:ascii="Arial" w:hAnsi="Arial" w:cs="Arial"/>
          <w:sz w:val="22"/>
          <w:szCs w:val="22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</w:rPr>
        <w:t>(Kim and Pevzner, 2014)</w:t>
      </w:r>
      <w:r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. The searching parameters were: precursor ion mass tolerance (±10 ppm), partial tryptic specificity, dynamic oxidation of Met (15.9949 Da), static alkylation on Cys (57.0215 Da), static TMT6 labelling on N-terminal and Lys (229.1629 Da), and dynamic O-GlcNAcylation on Ser and Thr (502.2023 Da, GalNAz labelled and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photocleaved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>).  The search results from ETD spectra were first filtered by Q value &lt;0.01 to obtain a false discovery rate (FDR) of &lt;1% at the peptide level. The identification of an O-GlcNAc peptide was then confirmed/filtered by the presence of the diagnostic 300.13 m/z ion in subsequent corresponding HCD spectra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/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Alfaro&lt;/Author&gt;&lt;Year&gt;2012&lt;/Year&gt;&lt;RecNum&gt;5&lt;/RecNum&gt;&lt;DisplayText&gt;(Alfaro et al., 2012)&lt;/DisplayText&gt;&lt;record&gt;&lt;rec-number&gt;5&lt;/rec-number&gt;&lt;foreign-keys&gt;&lt;key app="EN" db-id="0wfvvrdd1w0vwqezwpdpdp9hfsf9f9ffx9ea" timestamp="1464705929"&gt;5&lt;/key&gt;&lt;/foreign-keys&gt;&lt;ref-type name="Journal Article"&gt;17&lt;/ref-type&gt;&lt;contributors&gt;&lt;authors&gt;&lt;author&gt;Alfaro, Joshua F&lt;/author&gt;&lt;author&gt;Gong, Cheng-Xin&lt;/author&gt;&lt;author&gt;Monroe, Matthew E&lt;/author&gt;&lt;author&gt;Aldrich, Joshua T&lt;/author&gt;&lt;author&gt;Clauss, Therese RW&lt;/author&gt;&lt;author&gt;Purvine, Samuel O&lt;/author&gt;&lt;author&gt;Wang, Zihao&lt;/author&gt;&lt;author&gt;Camp, David G&lt;/author&gt;&lt;author&gt;Shabanowitz, Jeffrey&lt;/author&gt;&lt;author&gt;Stanley, Pamela&lt;/author&gt;&lt;/authors&gt;&lt;/contributors&gt;&lt;titles&gt;&lt;title&gt;Tandem mass spectrometry identifies many mouse brain O-GlcNAcylated proteins including EGF domain-specific O-GlcNAc transferase targets&lt;/title&gt;&lt;secondary-title&gt;Proceedings of the National Academy of Sciences&lt;/secondary-title&gt;&lt;/titles&gt;&lt;periodical&gt;&lt;full-title&gt;Proceedings of the National Academy of Sciences&lt;/full-title&gt;&lt;/periodical&gt;&lt;pages&gt;7280-7285&lt;/pages&gt;&lt;volume&gt;109&lt;/volume&gt;&lt;number&gt;19&lt;/number&gt;&lt;dates&gt;&lt;year&gt;2012&lt;/year&gt;&lt;/dates&gt;&lt;isbn&gt;0027-8424&lt;/isbn&gt;&lt;urls&gt;&lt;related-urls&gt;&lt;url&gt;http://www.ncbi.nlm.nih.gov/pmc/articles/PMC3358849/pdf/pnas.201200425.pdf&lt;/url&gt;&lt;/related-urls&gt;&lt;/urls&gt;&lt;/record&gt;&lt;/Cite&gt;&lt;/EndNote&gt;</w:instrText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Alfaro et al., 2012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. The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Ascore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begin"/>
      </w:r>
      <w:r w:rsidR="00FE5CA5" w:rsidRPr="002079A3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Beausoleil&lt;/Author&gt;&lt;Year&gt;2006&lt;/Year&gt;&lt;RecNum&gt;37&lt;/RecNum&gt;&lt;DisplayText&gt;(Beausoleil et al., 2006)&lt;/DisplayText&gt;&lt;record&gt;&lt;rec-number&gt;37&lt;/rec-number&gt;&lt;foreign-keys&gt;&lt;key app="EN" db-id="0wfvvrdd1w0vwqezwpdpdp9hfsf9f9ffx9ea" timestamp="1464705932"&gt;37&lt;/key&gt;&lt;/foreign-keys&gt;&lt;ref-type name="Journal Article"&gt;17&lt;/ref-type&gt;&lt;contributors&gt;&lt;authors&gt;&lt;author&gt;Beausoleil, Sean A&lt;/author&gt;&lt;author&gt;Villén, Judit&lt;/author&gt;&lt;author&gt;Gerber, Scott A&lt;/author&gt;&lt;author&gt;Rush, John&lt;/author&gt;&lt;author&gt;Gygi, Steven P&lt;/author&gt;&lt;/authors&gt;&lt;/contributors&gt;&lt;titles&gt;&lt;title&gt;A probability-based approach for high-throughput protein phosphorylation analysis and site localization&lt;/title&gt;&lt;secondary-title&gt;Nature biotechnology&lt;/secondary-title&gt;&lt;/titles&gt;&lt;periodical&gt;&lt;full-title&gt;Nature biotechnology&lt;/full-title&gt;&lt;/periodical&gt;&lt;pages&gt;1285-1292&lt;/pages&gt;&lt;volume&gt;24&lt;/volume&gt;&lt;number&gt;10&lt;/number&gt;&lt;dates&gt;&lt;year&gt;2006&lt;/year&gt;&lt;/dates&gt;&lt;isbn&gt;1087-0156&lt;/isbn&gt;&lt;urls&gt;&lt;related-urls&gt;&lt;url&gt;http://www.nature.com/nbt/journal/v24/n10/pdf/nbt1240.pdf&lt;/url&gt;&lt;/related-urls&gt;&lt;/urls&gt;&lt;/record&gt;&lt;/Cite&gt;&lt;/EndNote&gt;</w:instrText>
      </w:r>
      <w:r w:rsidRPr="002079A3">
        <w:rPr>
          <w:rFonts w:ascii="Arial" w:hAnsi="Arial" w:cs="Arial"/>
          <w:sz w:val="22"/>
          <w:szCs w:val="22"/>
          <w:lang w:val="en-GB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  <w:lang w:val="en-GB"/>
        </w:rPr>
        <w:t>(Beausoleil et al., 2006)</w:t>
      </w:r>
      <w:r w:rsidRPr="002079A3">
        <w:rPr>
          <w:rFonts w:ascii="Arial" w:hAnsi="Arial" w:cs="Arial"/>
          <w:sz w:val="22"/>
          <w:szCs w:val="22"/>
          <w:lang w:val="en-GB"/>
        </w:rPr>
        <w:fldChar w:fldCharType="end"/>
      </w:r>
      <w:r w:rsidRPr="002079A3">
        <w:rPr>
          <w:rFonts w:ascii="Arial" w:hAnsi="Arial" w:cs="Arial"/>
          <w:sz w:val="22"/>
          <w:szCs w:val="22"/>
          <w:lang w:val="en-GB"/>
        </w:rPr>
        <w:t xml:space="preserve"> was used to estimate the confidence and adjust the site assignment for O-GlcNAcylation. An </w:t>
      </w:r>
      <w:proofErr w:type="spellStart"/>
      <w:r w:rsidRPr="002079A3">
        <w:rPr>
          <w:rFonts w:ascii="Arial" w:hAnsi="Arial" w:cs="Arial"/>
          <w:sz w:val="22"/>
          <w:szCs w:val="22"/>
          <w:lang w:val="en-GB"/>
        </w:rPr>
        <w:t>Ascore</w:t>
      </w:r>
      <w:proofErr w:type="spellEnd"/>
      <w:r w:rsidRPr="002079A3">
        <w:rPr>
          <w:rFonts w:ascii="Arial" w:hAnsi="Arial" w:cs="Arial"/>
          <w:sz w:val="22"/>
          <w:szCs w:val="22"/>
          <w:lang w:val="en-GB"/>
        </w:rPr>
        <w:t xml:space="preserve"> of &gt;13 was required for a confident site assignment (</w:t>
      </w:r>
      <w:r w:rsidRPr="002079A3">
        <w:rPr>
          <w:rFonts w:ascii="Arial" w:hAnsi="Arial" w:cs="Arial"/>
          <w:i/>
          <w:sz w:val="22"/>
          <w:szCs w:val="22"/>
          <w:lang w:val="en-GB"/>
        </w:rPr>
        <w:t>p</w:t>
      </w:r>
      <w:r w:rsidRPr="002079A3">
        <w:rPr>
          <w:rFonts w:ascii="Arial" w:hAnsi="Arial" w:cs="Arial"/>
          <w:sz w:val="22"/>
          <w:szCs w:val="22"/>
          <w:lang w:val="en-GB"/>
        </w:rPr>
        <w:t xml:space="preserve"> &lt;0.05). </w:t>
      </w:r>
      <w:r w:rsidRPr="002079A3">
        <w:rPr>
          <w:rFonts w:ascii="Arial" w:hAnsi="Arial" w:cs="Arial"/>
          <w:sz w:val="22"/>
          <w:szCs w:val="22"/>
        </w:rPr>
        <w:t xml:space="preserve">The intensities of all six TMT reporter ions were extracted using MASIC software </w:t>
      </w:r>
      <w:r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Nb25yb2U8L0F1dGhvcj48WWVhcj4yMDA4PC9ZZWFyPjxS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Nb25yb2U8L0F1dGhvcj48WWVhcj4yMDA4PC9ZZWFyPjxS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</w:rPr>
      </w:r>
      <w:r w:rsidR="00FE5CA5"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</w:r>
      <w:r w:rsidRPr="002079A3">
        <w:rPr>
          <w:rFonts w:ascii="Arial" w:hAnsi="Arial" w:cs="Arial"/>
          <w:sz w:val="22"/>
          <w:szCs w:val="22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</w:rPr>
        <w:t>(Monroe et al., 2008)</w:t>
      </w:r>
      <w:r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  <w:t xml:space="preserve"> 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(</w:t>
      </w:r>
      <w:r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l Figure </w:t>
      </w:r>
      <w:r w:rsidR="00FE5CA5" w:rsidRPr="002079A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Pr="002079A3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  <w:r w:rsidRPr="002079A3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2079A3">
        <w:rPr>
          <w:rFonts w:ascii="Arial" w:hAnsi="Arial" w:cs="Arial"/>
          <w:sz w:val="22"/>
          <w:szCs w:val="22"/>
        </w:rPr>
        <w:t xml:space="preserve"> </w:t>
      </w:r>
      <w:r w:rsidR="004F0623" w:rsidRPr="002079A3">
        <w:rPr>
          <w:rFonts w:ascii="Arial" w:hAnsi="Arial" w:cs="Arial"/>
          <w:sz w:val="22"/>
          <w:szCs w:val="22"/>
        </w:rPr>
        <w:t xml:space="preserve">A representative MS/MS </w:t>
      </w:r>
      <w:proofErr w:type="gramStart"/>
      <w:r w:rsidR="004F0623" w:rsidRPr="002079A3">
        <w:rPr>
          <w:rFonts w:ascii="Arial" w:hAnsi="Arial" w:cs="Arial"/>
          <w:sz w:val="22"/>
          <w:szCs w:val="22"/>
        </w:rPr>
        <w:t>spectra</w:t>
      </w:r>
      <w:proofErr w:type="gramEnd"/>
      <w:r w:rsidR="004F0623" w:rsidRPr="002079A3">
        <w:rPr>
          <w:rFonts w:ascii="Arial" w:hAnsi="Arial" w:cs="Arial"/>
          <w:sz w:val="22"/>
          <w:szCs w:val="22"/>
        </w:rPr>
        <w:t xml:space="preserve"> is shown in </w:t>
      </w:r>
      <w:r w:rsidR="004F0623" w:rsidRPr="002079A3">
        <w:rPr>
          <w:rFonts w:ascii="Arial" w:hAnsi="Arial" w:cs="Arial"/>
          <w:b/>
          <w:sz w:val="22"/>
          <w:szCs w:val="22"/>
        </w:rPr>
        <w:t>Supplemental Figure 3</w:t>
      </w:r>
      <w:r w:rsidR="004F0623" w:rsidRPr="002079A3">
        <w:rPr>
          <w:rFonts w:ascii="Arial" w:hAnsi="Arial" w:cs="Arial"/>
          <w:sz w:val="22"/>
          <w:szCs w:val="22"/>
        </w:rPr>
        <w:t>.</w:t>
      </w:r>
    </w:p>
    <w:p w14:paraId="0F34073A" w14:textId="77777777" w:rsidR="007432EC" w:rsidRPr="002079A3" w:rsidRDefault="007432EC" w:rsidP="00DF671D">
      <w:pPr>
        <w:jc w:val="both"/>
        <w:rPr>
          <w:rFonts w:ascii="Arial" w:hAnsi="Arial" w:cs="Arial"/>
          <w:sz w:val="22"/>
          <w:szCs w:val="22"/>
        </w:rPr>
      </w:pPr>
    </w:p>
    <w:p w14:paraId="5A05F910" w14:textId="77777777" w:rsidR="007432EC" w:rsidRPr="002079A3" w:rsidRDefault="007432EC" w:rsidP="00DF671D">
      <w:pPr>
        <w:jc w:val="both"/>
        <w:rPr>
          <w:rFonts w:ascii="Arial" w:hAnsi="Arial" w:cs="Arial"/>
          <w:sz w:val="22"/>
          <w:szCs w:val="22"/>
        </w:rPr>
      </w:pPr>
      <w:r w:rsidRPr="002079A3">
        <w:rPr>
          <w:rFonts w:ascii="Arial" w:hAnsi="Arial" w:cs="Arial"/>
          <w:color w:val="2E2E2E"/>
          <w:sz w:val="22"/>
          <w:szCs w:val="22"/>
        </w:rPr>
        <w:t>The raw datasets presented in this study can be found in online repositories. The names of the repository/repositories and accession number(s) can be found below: </w:t>
      </w:r>
      <w:hyperlink r:id="rId4" w:tgtFrame="_blank" w:history="1">
        <w:r w:rsidRPr="002079A3">
          <w:rPr>
            <w:rStyle w:val="Hyperlink"/>
            <w:rFonts w:ascii="Arial" w:hAnsi="Arial" w:cs="Arial"/>
            <w:color w:val="0C7DBB"/>
            <w:sz w:val="22"/>
            <w:szCs w:val="22"/>
          </w:rPr>
          <w:t>Massive.ucsd.edu</w:t>
        </w:r>
      </w:hyperlink>
      <w:r w:rsidRPr="002079A3">
        <w:rPr>
          <w:rFonts w:ascii="Arial" w:hAnsi="Arial" w:cs="Arial"/>
          <w:color w:val="2E2E2E"/>
          <w:sz w:val="22"/>
          <w:szCs w:val="22"/>
        </w:rPr>
        <w:t xml:space="preserve"> with accession: MSV000088053. The data will also be available through </w:t>
      </w:r>
      <w:proofErr w:type="spellStart"/>
      <w:r w:rsidRPr="002079A3">
        <w:rPr>
          <w:rFonts w:ascii="Arial" w:hAnsi="Arial" w:cs="Arial"/>
          <w:color w:val="2E2E2E"/>
          <w:sz w:val="22"/>
          <w:szCs w:val="22"/>
        </w:rPr>
        <w:t>ProteomeXchange</w:t>
      </w:r>
      <w:proofErr w:type="spellEnd"/>
      <w:r w:rsidRPr="002079A3">
        <w:rPr>
          <w:rFonts w:ascii="Arial" w:hAnsi="Arial" w:cs="Arial"/>
          <w:color w:val="2E2E2E"/>
          <w:sz w:val="22"/>
          <w:szCs w:val="22"/>
        </w:rPr>
        <w:t xml:space="preserve"> with accession: PXD028204.</w:t>
      </w:r>
    </w:p>
    <w:p w14:paraId="3230AF1C" w14:textId="77777777" w:rsidR="00DF671D" w:rsidRPr="002079A3" w:rsidRDefault="00DF671D" w:rsidP="00DF671D">
      <w:pPr>
        <w:tabs>
          <w:tab w:val="left" w:pos="540"/>
        </w:tabs>
        <w:jc w:val="both"/>
        <w:rPr>
          <w:rFonts w:ascii="Arial" w:hAnsi="Arial" w:cs="Arial"/>
          <w:sz w:val="22"/>
          <w:szCs w:val="22"/>
          <w:lang w:val="en-GB"/>
        </w:rPr>
      </w:pPr>
    </w:p>
    <w:p w14:paraId="10BA85EA" w14:textId="77777777" w:rsidR="00DF671D" w:rsidRPr="002079A3" w:rsidRDefault="00DF671D" w:rsidP="00DF671D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2079A3">
        <w:rPr>
          <w:rFonts w:ascii="Arial" w:hAnsi="Arial" w:cs="Arial"/>
          <w:b/>
          <w:sz w:val="22"/>
          <w:szCs w:val="22"/>
        </w:rPr>
        <w:t xml:space="preserve">Functional enrichment analysis, comparative network visualization, and post-translational modification site search: </w:t>
      </w:r>
      <w:r w:rsidRPr="002079A3">
        <w:rPr>
          <w:rFonts w:ascii="Arial" w:hAnsi="Arial" w:cs="Arial"/>
          <w:sz w:val="22"/>
          <w:szCs w:val="22"/>
        </w:rPr>
        <w:t xml:space="preserve">We examined protein lists for relative enrichment of corresponding genes associated with Gene Ontology, pathways, mouse phenotypes, and human diseases. We used the </w:t>
      </w:r>
      <w:proofErr w:type="spellStart"/>
      <w:r w:rsidRPr="002079A3">
        <w:rPr>
          <w:rFonts w:ascii="Arial" w:hAnsi="Arial" w:cs="Arial"/>
          <w:sz w:val="22"/>
          <w:szCs w:val="22"/>
        </w:rPr>
        <w:t>ToppFun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program of the </w:t>
      </w:r>
      <w:proofErr w:type="spellStart"/>
      <w:r w:rsidRPr="002079A3">
        <w:rPr>
          <w:rFonts w:ascii="Arial" w:hAnsi="Arial" w:cs="Arial"/>
          <w:sz w:val="22"/>
          <w:szCs w:val="22"/>
        </w:rPr>
        <w:t>Topp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Suite for this purpose </w:t>
      </w:r>
      <w:r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OTwvWWVhcj48UmVj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OTwvWWVhcj48UmVj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</w:rPr>
      </w:r>
      <w:r w:rsidR="00FE5CA5"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</w:r>
      <w:r w:rsidRPr="002079A3">
        <w:rPr>
          <w:rFonts w:ascii="Arial" w:hAnsi="Arial" w:cs="Arial"/>
          <w:sz w:val="22"/>
          <w:szCs w:val="22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</w:rPr>
        <w:t>(Chen et al., 2009; Chen et al., 2007)</w:t>
      </w:r>
      <w:r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  <w:t>. Briefly, gene ontology annotations from NCBI, pathway annotations from several resources, and  disease-gene data from multiple sources including OMIM and specialized databases related to neurodegenerative diseases (</w:t>
      </w:r>
      <w:proofErr w:type="spellStart"/>
      <w:r w:rsidRPr="002079A3">
        <w:rPr>
          <w:rFonts w:ascii="Arial" w:hAnsi="Arial" w:cs="Arial"/>
          <w:sz w:val="22"/>
          <w:szCs w:val="22"/>
        </w:rPr>
        <w:t>Alz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079A3">
        <w:rPr>
          <w:rFonts w:ascii="Arial" w:hAnsi="Arial" w:cs="Arial"/>
          <w:sz w:val="22"/>
          <w:szCs w:val="22"/>
        </w:rPr>
        <w:t>PD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2079A3">
        <w:rPr>
          <w:rFonts w:ascii="Arial" w:hAnsi="Arial" w:cs="Arial"/>
          <w:sz w:val="22"/>
          <w:szCs w:val="22"/>
        </w:rPr>
        <w:t>SZ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) in the </w:t>
      </w:r>
      <w:proofErr w:type="spellStart"/>
      <w:r w:rsidRPr="002079A3">
        <w:rPr>
          <w:rFonts w:ascii="Arial" w:hAnsi="Arial" w:cs="Arial"/>
          <w:sz w:val="22"/>
          <w:szCs w:val="22"/>
        </w:rPr>
        <w:t>Topp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knowledgebase were used for functional enrichment analysis</w:t>
      </w:r>
      <w:r w:rsidRPr="002079A3" w:rsidDel="000B6995">
        <w:rPr>
          <w:rFonts w:ascii="Arial" w:hAnsi="Arial" w:cs="Arial"/>
          <w:sz w:val="22"/>
          <w:szCs w:val="22"/>
        </w:rPr>
        <w:t xml:space="preserve"> </w:t>
      </w:r>
      <w:r w:rsidRPr="002079A3">
        <w:rPr>
          <w:rFonts w:ascii="Arial" w:hAnsi="Arial" w:cs="Arial"/>
          <w:sz w:val="22"/>
          <w:szCs w:val="22"/>
        </w:rPr>
        <w:t xml:space="preserve">(for details refer to </w:t>
      </w:r>
      <w:r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OTwvWWVhcj48UmVj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OTwvWWVhcj48UmVj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</w:rPr>
      </w:r>
      <w:r w:rsidR="00FE5CA5"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</w:r>
      <w:r w:rsidRPr="002079A3">
        <w:rPr>
          <w:rFonts w:ascii="Arial" w:hAnsi="Arial" w:cs="Arial"/>
          <w:sz w:val="22"/>
          <w:szCs w:val="22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</w:rPr>
        <w:t>(Chen et al., 2009; Chen et al., 2007)</w:t>
      </w:r>
      <w:r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  <w:t xml:space="preserve">). We used protein-protein interaction data and </w:t>
      </w:r>
      <w:proofErr w:type="spellStart"/>
      <w:r w:rsidRPr="002079A3">
        <w:rPr>
          <w:rFonts w:ascii="Arial" w:hAnsi="Arial" w:cs="Arial"/>
          <w:sz w:val="22"/>
          <w:szCs w:val="22"/>
        </w:rPr>
        <w:t>Cytoscap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, a </w:t>
      </w:r>
      <w:r w:rsidRPr="002079A3">
        <w:rPr>
          <w:rFonts w:ascii="Arial" w:hAnsi="Arial" w:cs="Arial"/>
          <w:i/>
          <w:sz w:val="22"/>
          <w:szCs w:val="22"/>
        </w:rPr>
        <w:t>JAVA</w:t>
      </w:r>
      <w:r w:rsidRPr="002079A3">
        <w:rPr>
          <w:rFonts w:ascii="Arial" w:hAnsi="Arial" w:cs="Arial"/>
          <w:sz w:val="22"/>
          <w:szCs w:val="22"/>
        </w:rPr>
        <w:t xml:space="preserve">-based bioinformatics software package for visualizing and analyzing molecular and genetic interaction networks </w:t>
      </w:r>
      <w:r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GFubm9uPC9BdXRob3I+PFllYXI+MjAwMzwvWWVhcj48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 </w:instrText>
      </w:r>
      <w:r w:rsidR="00FE5CA5" w:rsidRPr="002079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GFubm9uPC9BdXRob3I+PFllYXI+MjAwMzwvWWVhcj48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=
</w:fldData>
        </w:fldChar>
      </w:r>
      <w:r w:rsidR="00FE5CA5" w:rsidRPr="002079A3">
        <w:rPr>
          <w:rFonts w:ascii="Arial" w:hAnsi="Arial" w:cs="Arial"/>
          <w:sz w:val="22"/>
          <w:szCs w:val="22"/>
        </w:rPr>
        <w:instrText xml:space="preserve"> ADDIN EN.CITE.DATA </w:instrText>
      </w:r>
      <w:r w:rsidR="00FE5CA5" w:rsidRPr="002079A3">
        <w:rPr>
          <w:rFonts w:ascii="Arial" w:hAnsi="Arial" w:cs="Arial"/>
          <w:sz w:val="22"/>
          <w:szCs w:val="22"/>
        </w:rPr>
      </w:r>
      <w:r w:rsidR="00FE5CA5"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</w:r>
      <w:r w:rsidRPr="002079A3">
        <w:rPr>
          <w:rFonts w:ascii="Arial" w:hAnsi="Arial" w:cs="Arial"/>
          <w:sz w:val="22"/>
          <w:szCs w:val="22"/>
        </w:rPr>
        <w:fldChar w:fldCharType="separate"/>
      </w:r>
      <w:r w:rsidR="00FE5CA5" w:rsidRPr="002079A3">
        <w:rPr>
          <w:rFonts w:ascii="Arial" w:hAnsi="Arial" w:cs="Arial"/>
          <w:noProof/>
          <w:sz w:val="22"/>
          <w:szCs w:val="22"/>
        </w:rPr>
        <w:t>(Ideker et al., 2002; Shannon et al., 2003; Spirin and Mirny, 2003)</w:t>
      </w:r>
      <w:r w:rsidRPr="002079A3">
        <w:rPr>
          <w:rFonts w:ascii="Arial" w:hAnsi="Arial" w:cs="Arial"/>
          <w:sz w:val="22"/>
          <w:szCs w:val="22"/>
        </w:rPr>
        <w:fldChar w:fldCharType="end"/>
      </w:r>
      <w:r w:rsidRPr="002079A3">
        <w:rPr>
          <w:rFonts w:ascii="Arial" w:hAnsi="Arial" w:cs="Arial"/>
          <w:sz w:val="22"/>
          <w:szCs w:val="22"/>
        </w:rPr>
        <w:t xml:space="preserve">. The enrichment results from the </w:t>
      </w:r>
      <w:proofErr w:type="spellStart"/>
      <w:r w:rsidRPr="002079A3">
        <w:rPr>
          <w:rFonts w:ascii="Arial" w:hAnsi="Arial" w:cs="Arial"/>
          <w:sz w:val="22"/>
          <w:szCs w:val="22"/>
        </w:rPr>
        <w:t>ToppGen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Suite were converted into </w:t>
      </w:r>
      <w:proofErr w:type="spellStart"/>
      <w:r w:rsidRPr="002079A3">
        <w:rPr>
          <w:rFonts w:ascii="Arial" w:hAnsi="Arial" w:cs="Arial"/>
          <w:sz w:val="22"/>
          <w:szCs w:val="22"/>
        </w:rPr>
        <w:t>Cytoscap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-compatible files and loaded into </w:t>
      </w:r>
      <w:proofErr w:type="spellStart"/>
      <w:r w:rsidRPr="002079A3">
        <w:rPr>
          <w:rFonts w:ascii="Arial" w:hAnsi="Arial" w:cs="Arial"/>
          <w:sz w:val="22"/>
          <w:szCs w:val="22"/>
        </w:rPr>
        <w:t>Cytoscape</w:t>
      </w:r>
      <w:proofErr w:type="spellEnd"/>
      <w:r w:rsidRPr="002079A3">
        <w:rPr>
          <w:rFonts w:ascii="Arial" w:hAnsi="Arial" w:cs="Arial"/>
          <w:sz w:val="22"/>
          <w:szCs w:val="22"/>
        </w:rPr>
        <w:t xml:space="preserve"> along with attribute files for network visualization. We </w:t>
      </w:r>
      <w:r w:rsidRPr="002079A3">
        <w:rPr>
          <w:rFonts w:ascii="Arial" w:hAnsi="Arial" w:cs="Arial"/>
          <w:color w:val="000000"/>
          <w:sz w:val="22"/>
          <w:szCs w:val="22"/>
        </w:rPr>
        <w:t xml:space="preserve">analyzed whether the O-GlcNAcylation sites are reported glycosylation sites, known phosphorylation site, or near known phosphorylation site using </w:t>
      </w:r>
      <w:proofErr w:type="spellStart"/>
      <w:r w:rsidRPr="002079A3">
        <w:rPr>
          <w:rFonts w:ascii="Arial" w:hAnsi="Arial" w:cs="Arial"/>
          <w:color w:val="000000"/>
          <w:sz w:val="22"/>
          <w:szCs w:val="22"/>
        </w:rPr>
        <w:t>PhosphoSitePlus</w:t>
      </w:r>
      <w:proofErr w:type="spellEnd"/>
      <w:r w:rsidRPr="002079A3">
        <w:rPr>
          <w:rFonts w:ascii="Arial" w:hAnsi="Arial" w:cs="Arial"/>
          <w:color w:val="000000"/>
          <w:sz w:val="22"/>
          <w:szCs w:val="22"/>
        </w:rPr>
        <w:t xml:space="preserve"> database (</w:t>
      </w:r>
      <w:hyperlink r:id="rId5" w:history="1">
        <w:r w:rsidR="00F10C12" w:rsidRPr="002079A3">
          <w:rPr>
            <w:rStyle w:val="Hyperlink"/>
            <w:rFonts w:ascii="Arial" w:hAnsi="Arial" w:cs="Arial"/>
            <w:sz w:val="22"/>
            <w:szCs w:val="22"/>
          </w:rPr>
          <w:t>https://www.phosphosite.org/</w:t>
        </w:r>
      </w:hyperlink>
      <w:r w:rsidRPr="002079A3">
        <w:rPr>
          <w:rFonts w:ascii="Arial" w:hAnsi="Arial" w:cs="Arial"/>
          <w:sz w:val="22"/>
          <w:szCs w:val="22"/>
        </w:rPr>
        <w:t>)</w:t>
      </w:r>
      <w:r w:rsidR="00F10C12" w:rsidRPr="002079A3">
        <w:rPr>
          <w:rFonts w:ascii="Arial" w:hAnsi="Arial" w:cs="Arial"/>
          <w:sz w:val="22"/>
          <w:szCs w:val="22"/>
        </w:rPr>
        <w:t xml:space="preserve"> and </w:t>
      </w:r>
      <w:r w:rsidR="00101457" w:rsidRPr="002079A3">
        <w:rPr>
          <w:rFonts w:ascii="Arial" w:hAnsi="Arial" w:cs="Arial"/>
          <w:color w:val="3E3D40"/>
          <w:sz w:val="22"/>
          <w:szCs w:val="22"/>
        </w:rPr>
        <w:t>O-</w:t>
      </w:r>
      <w:proofErr w:type="spellStart"/>
      <w:r w:rsidR="00101457" w:rsidRPr="002079A3">
        <w:rPr>
          <w:rFonts w:ascii="Arial" w:hAnsi="Arial" w:cs="Arial"/>
          <w:color w:val="3E3D40"/>
          <w:sz w:val="22"/>
          <w:szCs w:val="22"/>
        </w:rPr>
        <w:t>GlcNAcAt</w:t>
      </w:r>
      <w:r w:rsidR="00F10C12" w:rsidRPr="002079A3">
        <w:rPr>
          <w:rFonts w:ascii="Arial" w:hAnsi="Arial" w:cs="Arial"/>
          <w:color w:val="3E3D40"/>
          <w:sz w:val="22"/>
          <w:szCs w:val="22"/>
        </w:rPr>
        <w:t>las</w:t>
      </w:r>
      <w:proofErr w:type="spellEnd"/>
      <w:r w:rsidR="00F10C12" w:rsidRPr="002079A3">
        <w:rPr>
          <w:rFonts w:ascii="Arial" w:hAnsi="Arial" w:cs="Arial"/>
          <w:color w:val="3E3D40"/>
          <w:sz w:val="22"/>
          <w:szCs w:val="22"/>
        </w:rPr>
        <w:t xml:space="preserve"> (https://oglcnac.org/)</w:t>
      </w:r>
      <w:r w:rsidRPr="002079A3">
        <w:rPr>
          <w:rFonts w:ascii="Arial" w:hAnsi="Arial" w:cs="Arial"/>
          <w:color w:val="000000"/>
          <w:sz w:val="22"/>
          <w:szCs w:val="22"/>
        </w:rPr>
        <w:t xml:space="preserve">. </w:t>
      </w:r>
    </w:p>
    <w:p w14:paraId="5EB01316" w14:textId="77777777" w:rsidR="00FE5CA5" w:rsidRPr="002079A3" w:rsidRDefault="00FE5CA5"/>
    <w:p w14:paraId="23D90BDC" w14:textId="77777777" w:rsidR="00FE5CA5" w:rsidRPr="002079A3" w:rsidRDefault="00FE5CA5" w:rsidP="00FE5CA5">
      <w:pPr>
        <w:pStyle w:val="EndNoteBibliography"/>
      </w:pPr>
      <w:r w:rsidRPr="002079A3">
        <w:fldChar w:fldCharType="begin"/>
      </w:r>
      <w:r w:rsidRPr="002079A3">
        <w:instrText xml:space="preserve"> ADDIN EN.REFLIST </w:instrText>
      </w:r>
      <w:r w:rsidRPr="002079A3">
        <w:fldChar w:fldCharType="separate"/>
      </w:r>
      <w:r w:rsidRPr="002079A3">
        <w:t>Alfaro, J.F., Gong, C.-X., Monroe, M.E., Aldrich, J.T., Clauss, T.R., Purvine, S.O., et al. (2012). Tandem mass spectrometry identifies many mouse brain O-GlcNAcylated proteins including EGF domain-specific O-GlcNAc transferase targets. Proceedings of the National Academy of Sciences</w:t>
      </w:r>
      <w:r w:rsidRPr="002079A3">
        <w:rPr>
          <w:i/>
        </w:rPr>
        <w:t xml:space="preserve"> 109</w:t>
      </w:r>
      <w:r w:rsidRPr="002079A3">
        <w:t>, 7280-7285.</w:t>
      </w:r>
    </w:p>
    <w:p w14:paraId="58A8BABB" w14:textId="77777777" w:rsidR="00FE5CA5" w:rsidRPr="002079A3" w:rsidRDefault="00FE5CA5" w:rsidP="00FE5CA5">
      <w:pPr>
        <w:pStyle w:val="EndNoteBibliography"/>
      </w:pPr>
      <w:r w:rsidRPr="002079A3">
        <w:t>Beausoleil, S.A., Villén, J., Gerber, S.A., Rush, J., and Gygi, S.P. (2006). A probability-based approach for high-throughput protein phosphorylation analysis and site localization. Nature biotechnology</w:t>
      </w:r>
      <w:r w:rsidRPr="002079A3">
        <w:rPr>
          <w:i/>
        </w:rPr>
        <w:t xml:space="preserve"> 24</w:t>
      </w:r>
      <w:r w:rsidRPr="002079A3">
        <w:t>, 1285-1292.</w:t>
      </w:r>
    </w:p>
    <w:p w14:paraId="5C108088" w14:textId="77777777" w:rsidR="00FE5CA5" w:rsidRPr="002079A3" w:rsidRDefault="00FE5CA5" w:rsidP="00FE5CA5">
      <w:pPr>
        <w:pStyle w:val="EndNoteBibliography"/>
      </w:pPr>
      <w:r w:rsidRPr="002079A3">
        <w:t>Chen, J., Bardes, E.E., Aronow, B.J., and Jegga, A.G. (2009). ToppGene Suite for gene list enrichment analysis and candidate gene prioritization. Nucleic Acids Res</w:t>
      </w:r>
      <w:r w:rsidRPr="002079A3">
        <w:rPr>
          <w:i/>
        </w:rPr>
        <w:t xml:space="preserve"> 37</w:t>
      </w:r>
      <w:r w:rsidRPr="002079A3">
        <w:t>, W305-W311.</w:t>
      </w:r>
    </w:p>
    <w:p w14:paraId="001FD121" w14:textId="77777777" w:rsidR="00FE5CA5" w:rsidRPr="002079A3" w:rsidRDefault="00FE5CA5" w:rsidP="00FE5CA5">
      <w:pPr>
        <w:pStyle w:val="EndNoteBibliography"/>
      </w:pPr>
      <w:r w:rsidRPr="002079A3">
        <w:t>Chen, J., Xu, H., Aronow, B.J., and Jegga, A.G. (2007). Improved human disease candidate gene prioritization using mouse phenotype. BMC. Bioinformatics</w:t>
      </w:r>
      <w:r w:rsidRPr="002079A3">
        <w:rPr>
          <w:i/>
        </w:rPr>
        <w:t xml:space="preserve"> 8</w:t>
      </w:r>
      <w:r w:rsidRPr="002079A3">
        <w:t>, 392.</w:t>
      </w:r>
    </w:p>
    <w:p w14:paraId="5FA68BCB" w14:textId="77777777" w:rsidR="00FE5CA5" w:rsidRPr="002079A3" w:rsidRDefault="00FE5CA5" w:rsidP="00FE5CA5">
      <w:pPr>
        <w:pStyle w:val="EndNoteBibliography"/>
      </w:pPr>
      <w:r w:rsidRPr="002079A3">
        <w:t>Hong, V., Presolski, S.I., Ma, C., and Finn, M. (2009). Analysis and Optimization of Copper‐Catalyzed Azide–Alkyne Cycloaddition for Bioconjugation. Angewandte Chemie International Edition</w:t>
      </w:r>
      <w:r w:rsidRPr="002079A3">
        <w:rPr>
          <w:i/>
        </w:rPr>
        <w:t xml:space="preserve"> 48</w:t>
      </w:r>
      <w:r w:rsidRPr="002079A3">
        <w:t>, 9879-9883.</w:t>
      </w:r>
    </w:p>
    <w:p w14:paraId="134DDC6B" w14:textId="77777777" w:rsidR="00FE5CA5" w:rsidRPr="002079A3" w:rsidRDefault="00FE5CA5" w:rsidP="00FE5CA5">
      <w:pPr>
        <w:pStyle w:val="EndNoteBibliography"/>
      </w:pPr>
      <w:r w:rsidRPr="002079A3">
        <w:t>Ideker, T., Ozier, O., Schwikowski, B., and Siegel, A.F. (2002). Discovering regulatory and signalling circuits in molecular interaction networks. Bioinformatics</w:t>
      </w:r>
      <w:r w:rsidRPr="002079A3">
        <w:rPr>
          <w:i/>
        </w:rPr>
        <w:t xml:space="preserve"> 18 Suppl 1</w:t>
      </w:r>
      <w:r w:rsidRPr="002079A3">
        <w:t>, S233-S240.</w:t>
      </w:r>
    </w:p>
    <w:p w14:paraId="2D0DA56D" w14:textId="77777777" w:rsidR="00FE5CA5" w:rsidRPr="002079A3" w:rsidRDefault="00FE5CA5" w:rsidP="00FE5CA5">
      <w:pPr>
        <w:pStyle w:val="EndNoteBibliography"/>
      </w:pPr>
      <w:r w:rsidRPr="002079A3">
        <w:t>Kim, S., and Pevzner, P.A. (2014). MS-GF+ makes progress towards a universal database search tool for proteomics. Nat Commun</w:t>
      </w:r>
      <w:r w:rsidRPr="002079A3">
        <w:rPr>
          <w:i/>
        </w:rPr>
        <w:t xml:space="preserve"> 5</w:t>
      </w:r>
      <w:r w:rsidRPr="002079A3">
        <w:t>, 5277.</w:t>
      </w:r>
    </w:p>
    <w:p w14:paraId="7F90150B" w14:textId="77777777" w:rsidR="00FE5CA5" w:rsidRPr="002079A3" w:rsidRDefault="00FE5CA5" w:rsidP="00FE5CA5">
      <w:pPr>
        <w:pStyle w:val="EndNoteBibliography"/>
      </w:pPr>
      <w:r w:rsidRPr="002079A3">
        <w:t>Monroe, M.E., Shaw, J.L., Daly, D.S., Adkins, J.N., and Smith, R.D. (2008). MASIC: a software program for fast quantitation and flexible visualization of chromatographic profiles from detected LC-MS(/MS) features. Computational biology and chemistry</w:t>
      </w:r>
      <w:r w:rsidRPr="002079A3">
        <w:rPr>
          <w:i/>
        </w:rPr>
        <w:t xml:space="preserve"> 32</w:t>
      </w:r>
      <w:r w:rsidRPr="002079A3">
        <w:t>, 215-217.</w:t>
      </w:r>
    </w:p>
    <w:p w14:paraId="55844E04" w14:textId="77777777" w:rsidR="00FE5CA5" w:rsidRPr="002079A3" w:rsidRDefault="00FE5CA5" w:rsidP="00FE5CA5">
      <w:pPr>
        <w:pStyle w:val="EndNoteBibliography"/>
      </w:pPr>
      <w:r w:rsidRPr="002079A3">
        <w:t>Shannon, P., Markiel, A., Ozier, O., Baliga, N.S., Wang, J.T., Ramage, D., et al. (2003). Cytoscape: a software environment for integrated models of biomolecular interaction networks. Genome Res</w:t>
      </w:r>
      <w:r w:rsidRPr="002079A3">
        <w:rPr>
          <w:i/>
        </w:rPr>
        <w:t xml:space="preserve"> 13</w:t>
      </w:r>
      <w:r w:rsidRPr="002079A3">
        <w:t>, 2498-2504.</w:t>
      </w:r>
    </w:p>
    <w:p w14:paraId="4FB1D594" w14:textId="77777777" w:rsidR="00FE5CA5" w:rsidRPr="002079A3" w:rsidRDefault="00FE5CA5" w:rsidP="00FE5CA5">
      <w:pPr>
        <w:pStyle w:val="EndNoteBibliography"/>
      </w:pPr>
      <w:r w:rsidRPr="002079A3">
        <w:lastRenderedPageBreak/>
        <w:t>Spirin, V., and Mirny, L.A. (2003). Protein complexes and functional modules in molecular networks. Proc. Natl. Acad. Sci. U. S. A</w:t>
      </w:r>
      <w:r w:rsidRPr="002079A3">
        <w:rPr>
          <w:i/>
        </w:rPr>
        <w:t xml:space="preserve"> 100</w:t>
      </w:r>
      <w:r w:rsidRPr="002079A3">
        <w:t>, 12123-12128.</w:t>
      </w:r>
    </w:p>
    <w:p w14:paraId="745B7EB5" w14:textId="77777777" w:rsidR="00FE5CA5" w:rsidRPr="002079A3" w:rsidRDefault="00FE5CA5" w:rsidP="00FE5CA5">
      <w:pPr>
        <w:pStyle w:val="EndNoteBibliography"/>
      </w:pPr>
      <w:r w:rsidRPr="002079A3">
        <w:t>Wang, S., Yang, F., Petyuk, V.A., Shukla, A.K., Monroe, M.E., Gritsenko, M.A., et al. (2017). Quantitative proteomics identifies altered O-GlcNAcylation of structural, synaptic and memory-associated proteins in Alzheimer's disease. J Pathol</w:t>
      </w:r>
      <w:r w:rsidRPr="002079A3">
        <w:rPr>
          <w:i/>
        </w:rPr>
        <w:t xml:space="preserve"> 243</w:t>
      </w:r>
      <w:r w:rsidRPr="002079A3">
        <w:t>, 78-88.</w:t>
      </w:r>
    </w:p>
    <w:p w14:paraId="7518CDD4" w14:textId="77777777" w:rsidR="00FE5CA5" w:rsidRPr="002079A3" w:rsidRDefault="00FE5CA5" w:rsidP="00FE5CA5">
      <w:pPr>
        <w:pStyle w:val="EndNoteBibliography"/>
      </w:pPr>
      <w:r w:rsidRPr="002079A3">
        <w:t>Wang, Y., Yang, F., Gritsenko, M.A., Wang, Y., Clauss, T., Liu, T., et al. (2011). Reversed‐phase chromatography with multiple fraction concatenation strategy for proteome profiling of human MCF10A cells. Proteomics</w:t>
      </w:r>
      <w:r w:rsidRPr="002079A3">
        <w:rPr>
          <w:i/>
        </w:rPr>
        <w:t xml:space="preserve"> 11</w:t>
      </w:r>
      <w:r w:rsidRPr="002079A3">
        <w:t>, 2019-2026.</w:t>
      </w:r>
    </w:p>
    <w:p w14:paraId="539D2365" w14:textId="77777777" w:rsidR="00FE5CA5" w:rsidRPr="002079A3" w:rsidRDefault="00FE5CA5" w:rsidP="00FE5CA5">
      <w:pPr>
        <w:pStyle w:val="EndNoteBibliography"/>
      </w:pPr>
      <w:r w:rsidRPr="002079A3">
        <w:t>Wang, Z., Udeshi, N.D., O'Malley, M., Shabanowitz, J., Hunt, D.F., and Hart, G.W. (2010). Enrichment and site mapping of O-linked N-acetylglucosamine by a combination of chemical/enzymatic tagging, photochemical cleavage, and electron transfer dissociation mass spectrometry. Molecular &amp; Cellular Proteomics</w:t>
      </w:r>
      <w:r w:rsidRPr="002079A3">
        <w:rPr>
          <w:i/>
        </w:rPr>
        <w:t xml:space="preserve"> 9</w:t>
      </w:r>
      <w:r w:rsidRPr="002079A3">
        <w:t>, 153-160.</w:t>
      </w:r>
    </w:p>
    <w:p w14:paraId="4E63AA63" w14:textId="1821C2C2" w:rsidR="006B570A" w:rsidRDefault="00FE5CA5">
      <w:r w:rsidRPr="002079A3">
        <w:fldChar w:fldCharType="end"/>
      </w:r>
    </w:p>
    <w:sectPr w:rsidR="006B570A" w:rsidSect="00DF67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x5erswp20z8eww51v2wfkftz2pdtw2fxv&quot;&gt;synuclein b Copy-Converted&lt;record-ids&gt;&lt;item&gt;2759&lt;/item&gt;&lt;item&gt;2760&lt;/item&gt;&lt;item&gt;2763&lt;/item&gt;&lt;item&gt;2764&lt;/item&gt;&lt;item&gt;2765&lt;/item&gt;&lt;item&gt;8263&lt;/item&gt;&lt;/record-ids&gt;&lt;/item&gt;&lt;/Libraries&gt;"/>
  </w:docVars>
  <w:rsids>
    <w:rsidRoot w:val="00DF671D"/>
    <w:rsid w:val="00101457"/>
    <w:rsid w:val="001D1A41"/>
    <w:rsid w:val="001F3B4A"/>
    <w:rsid w:val="002079A3"/>
    <w:rsid w:val="00341726"/>
    <w:rsid w:val="004F0623"/>
    <w:rsid w:val="006B570A"/>
    <w:rsid w:val="007432EC"/>
    <w:rsid w:val="00AF651C"/>
    <w:rsid w:val="00B30E33"/>
    <w:rsid w:val="00B9184F"/>
    <w:rsid w:val="00C02BE0"/>
    <w:rsid w:val="00DF671D"/>
    <w:rsid w:val="00F10C12"/>
    <w:rsid w:val="00F94493"/>
    <w:rsid w:val="00F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73FF"/>
  <w15:chartTrackingRefBased/>
  <w15:docId w15:val="{6B838516-7912-43BA-95B7-EA4ADC34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7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DF671D"/>
    <w:rPr>
      <w:b/>
      <w:bCs/>
      <w:color w:val="3366FF"/>
    </w:rPr>
  </w:style>
  <w:style w:type="character" w:customStyle="1" w:styleId="BodyText2Char">
    <w:name w:val="Body Text 2 Char"/>
    <w:basedOn w:val="DefaultParagraphFont"/>
    <w:link w:val="BodyText2"/>
    <w:rsid w:val="00DF671D"/>
    <w:rPr>
      <w:rFonts w:ascii="Times New Roman" w:eastAsia="Times New Roman" w:hAnsi="Times New Roman" w:cs="Times New Roman"/>
      <w:b/>
      <w:bCs/>
      <w:color w:val="3366F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5C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CA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5CA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CA5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0C1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4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5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hosphosite.org/" TargetMode="External"/><Relationship Id="rId4" Type="http://schemas.openxmlformats.org/officeDocument/2006/relationships/hyperlink" Target="https://urldefense.com/v3/__http:/massive.ucsd.edu/__;!!NoSwA-eRAg!RQqgTsEvpUi1IVmyWJcCIxjlo4gZP3ffOyFVmf7RZj2glmgMALKHs5HTgciNKzGLCB8z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4</Words>
  <Characters>1444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nhua (Campus)</dc:creator>
  <cp:keywords/>
  <dc:description/>
  <cp:lastModifiedBy>Zhang, Jianhua (Campus)</cp:lastModifiedBy>
  <cp:revision>2</cp:revision>
  <dcterms:created xsi:type="dcterms:W3CDTF">2021-09-20T19:31:00Z</dcterms:created>
  <dcterms:modified xsi:type="dcterms:W3CDTF">2021-09-20T19:31:00Z</dcterms:modified>
</cp:coreProperties>
</file>